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E1E44" w14:textId="7A0AFC35" w:rsidR="00B22239" w:rsidRDefault="00DB688D" w:rsidP="00DB688D">
      <w:pPr>
        <w:spacing w:line="360" w:lineRule="auto"/>
      </w:pPr>
      <w:r w:rsidRPr="00880C9D">
        <w:rPr>
          <w:sz w:val="22"/>
        </w:rPr>
        <w:t>Supplementary Table 1</w:t>
      </w:r>
      <w:r>
        <w:rPr>
          <w:sz w:val="22"/>
        </w:rPr>
        <w:t xml:space="preserve"> </w:t>
      </w:r>
      <w:r>
        <w:rPr>
          <w:sz w:val="22"/>
        </w:rPr>
        <w:t>The primer</w:t>
      </w:r>
      <w:r w:rsidRPr="00880C9D">
        <w:rPr>
          <w:sz w:val="22"/>
        </w:rPr>
        <w:t xml:space="preserve">s </w:t>
      </w:r>
      <w:r>
        <w:rPr>
          <w:sz w:val="22"/>
        </w:rPr>
        <w:t>used for qPCR</w:t>
      </w:r>
      <w:bookmarkStart w:id="0" w:name="_GoBack"/>
      <w:bookmarkEnd w:id="0"/>
    </w:p>
    <w:tbl>
      <w:tblPr>
        <w:tblW w:w="63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4900"/>
      </w:tblGrid>
      <w:tr w:rsidR="00DB688D" w:rsidRPr="00DB688D" w14:paraId="09EDAD99" w14:textId="77777777" w:rsidTr="0066378E">
        <w:trPr>
          <w:trHeight w:val="285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E4B1AB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N</w:t>
            </w:r>
            <w:r>
              <w:rPr>
                <w:rFonts w:eastAsia="等线"/>
                <w:color w:val="000000"/>
                <w:kern w:val="0"/>
                <w:sz w:val="22"/>
              </w:rPr>
              <w:t>ame</w:t>
            </w:r>
          </w:p>
        </w:tc>
        <w:tc>
          <w:tcPr>
            <w:tcW w:w="4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0BD5E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S</w:t>
            </w:r>
            <w:r>
              <w:rPr>
                <w:rFonts w:eastAsia="等线"/>
                <w:color w:val="000000"/>
                <w:kern w:val="0"/>
                <w:sz w:val="22"/>
              </w:rPr>
              <w:t>quence</w:t>
            </w:r>
          </w:p>
        </w:tc>
      </w:tr>
      <w:tr w:rsidR="00DB688D" w:rsidRPr="00DB688D" w14:paraId="0364DC3D" w14:textId="77777777" w:rsidTr="0066378E">
        <w:trPr>
          <w:trHeight w:val="285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702A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APDH F</w:t>
            </w:r>
          </w:p>
        </w:tc>
        <w:tc>
          <w:tcPr>
            <w:tcW w:w="4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F432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TGTTCGTCATGGGTGTGAAC</w:t>
            </w:r>
          </w:p>
        </w:tc>
      </w:tr>
      <w:tr w:rsidR="00DB688D" w:rsidRPr="00DB688D" w14:paraId="167519A6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61BADE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APDH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734AC504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ATGGCATGGACTGTGGTCAT</w:t>
            </w:r>
          </w:p>
        </w:tc>
      </w:tr>
      <w:tr w:rsidR="00DB688D" w:rsidRPr="00DB688D" w14:paraId="6B9732DA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65BE10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1qA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4B392D99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CCCAGGAAACATCAAGGAC</w:t>
            </w:r>
          </w:p>
        </w:tc>
      </w:tr>
      <w:tr w:rsidR="00DB688D" w:rsidRPr="00DB688D" w14:paraId="75CE4F96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286C118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1qA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26AA7EC7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GAGTGGTTCTGGTACGGTT</w:t>
            </w:r>
          </w:p>
        </w:tc>
      </w:tr>
      <w:tr w:rsidR="00DB688D" w:rsidRPr="00DB688D" w14:paraId="25FC78A9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D02FA5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1qC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7BC0940C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CAACCCGCAGGGAGATTATG</w:t>
            </w:r>
          </w:p>
        </w:tc>
      </w:tr>
      <w:tr w:rsidR="00DB688D" w:rsidRPr="00DB688D" w14:paraId="2FA49DBB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ADBF3D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1qC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618E6AD0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CGAGTTGACCTGATTGGTTTT</w:t>
            </w:r>
          </w:p>
        </w:tc>
      </w:tr>
      <w:tr w:rsidR="00DB688D" w:rsidRPr="00DB688D" w14:paraId="12E6B50A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943E58D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ATA-1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1CCA2B2A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TTGTCAGTAAACGGGCAGGTA</w:t>
            </w:r>
          </w:p>
        </w:tc>
      </w:tr>
      <w:tr w:rsidR="00DB688D" w:rsidRPr="00DB688D" w14:paraId="33929F55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BBFEC0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ATA-1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4228D57B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TTGCGGTTTCGAGTCTGAAT</w:t>
            </w:r>
          </w:p>
        </w:tc>
      </w:tr>
      <w:tr w:rsidR="00DB688D" w:rsidRPr="00DB688D" w14:paraId="2D629FA4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F75CF1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MafB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1EB553F5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TCAAGTTCGACGTGAAGAAGG</w:t>
            </w:r>
          </w:p>
        </w:tc>
      </w:tr>
      <w:tr w:rsidR="00DB688D" w:rsidRPr="00DB688D" w14:paraId="567A6153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9334EA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MafB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1961C2C9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TTCATCTGCTGGTAGTTGCT</w:t>
            </w:r>
          </w:p>
        </w:tc>
      </w:tr>
      <w:tr w:rsidR="00DB688D" w:rsidRPr="00DB688D" w14:paraId="27E00A74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FF491DB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METTL3 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548C5D31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AACACAGAGCTTAAATCCCCA</w:t>
            </w:r>
          </w:p>
        </w:tc>
      </w:tr>
      <w:tr w:rsidR="00DB688D" w:rsidRPr="00DB688D" w14:paraId="166F5B97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FDBBF6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METTL3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1920B292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TGTCAGCTAAACCTACATCCCTG</w:t>
            </w:r>
          </w:p>
        </w:tc>
      </w:tr>
      <w:tr w:rsidR="00DB688D" w:rsidRPr="00DB688D" w14:paraId="65A622DA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196D72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METTL14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6F889417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TCAAGTTCGACGTGAAGAAGG</w:t>
            </w:r>
          </w:p>
        </w:tc>
      </w:tr>
      <w:tr w:rsidR="00DB688D" w:rsidRPr="00DB688D" w14:paraId="75829F10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93DFA3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METTL14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10F72CE9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TTCATCTGCTGGTAGTTGCT</w:t>
            </w:r>
          </w:p>
        </w:tc>
      </w:tr>
      <w:tr w:rsidR="00DB688D" w:rsidRPr="00DB688D" w14:paraId="7F5C2396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F1D2066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WTAP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0B70BF00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TTCCCAAGAAGGTTCGATTGA</w:t>
            </w:r>
          </w:p>
        </w:tc>
      </w:tr>
      <w:tr w:rsidR="00DB688D" w:rsidRPr="00DB688D" w14:paraId="4444AF56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CCE215D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WTAP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5AE2A79A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TCAGACTCTCTTAGGCCAGTTAC</w:t>
            </w:r>
          </w:p>
        </w:tc>
      </w:tr>
      <w:tr w:rsidR="00DB688D" w:rsidRPr="00DB688D" w14:paraId="7D468C8E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0761C4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YTHDF2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283E68C8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TAGCTCCTTAGGTGGAGCC</w:t>
            </w:r>
          </w:p>
        </w:tc>
      </w:tr>
      <w:tr w:rsidR="00DB688D" w:rsidRPr="00DB688D" w14:paraId="567C325D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8B23DE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YTHDF2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72EBADEC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TTGCTTGCAACTTCTGTGCT</w:t>
            </w:r>
          </w:p>
        </w:tc>
      </w:tr>
      <w:tr w:rsidR="00DB688D" w:rsidRPr="00DB688D" w14:paraId="2CB385DA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5A50EE5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YTHDF3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583963B9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TCAGAGTAACAGCTATCCACCA</w:t>
            </w:r>
          </w:p>
        </w:tc>
      </w:tr>
      <w:tr w:rsidR="00DB688D" w:rsidRPr="00DB688D" w14:paraId="18BAC28F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E22C745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YTHDF3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1743A26C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GTTGTCAGATATGGCATAGGCT</w:t>
            </w:r>
          </w:p>
        </w:tc>
      </w:tr>
      <w:tr w:rsidR="00DB688D" w:rsidRPr="00DB688D" w14:paraId="48838AF8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C699B3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YTHDC1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1103593F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AACTGGTTTCTAAGCCACTGAGC</w:t>
            </w:r>
          </w:p>
        </w:tc>
      </w:tr>
      <w:tr w:rsidR="00DB688D" w:rsidRPr="00DB688D" w14:paraId="6243E211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773810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YTHDC1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6DAEB432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GAGGCACTACTTGATAGACGA</w:t>
            </w:r>
          </w:p>
        </w:tc>
      </w:tr>
      <w:tr w:rsidR="00DB688D" w:rsidRPr="00DB688D" w14:paraId="26E94084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448269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YTHDC2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1C4BE6FD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AAAACATGCTGTTAGGAGCCT</w:t>
            </w:r>
          </w:p>
        </w:tc>
      </w:tr>
      <w:tr w:rsidR="00DB688D" w:rsidRPr="00DB688D" w14:paraId="4B49C5B7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D5CE22A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YTHDC2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4F5D59C5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CCACTTGTCTTGCTCATTTCCC</w:t>
            </w:r>
          </w:p>
        </w:tc>
      </w:tr>
      <w:tr w:rsidR="00DB688D" w:rsidRPr="00DB688D" w14:paraId="6F236078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832CD94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HNRNPC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00058747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GCTTTGCCTTCGTTCAGTA</w:t>
            </w:r>
          </w:p>
        </w:tc>
      </w:tr>
      <w:tr w:rsidR="00DB688D" w:rsidRPr="00DB688D" w14:paraId="14723208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38C5D8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HNRNPC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0C0AC69D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GGACGGAGAAGGGTGTTCTG</w:t>
            </w:r>
          </w:p>
        </w:tc>
      </w:tr>
      <w:tr w:rsidR="00DB688D" w:rsidRPr="00DB688D" w14:paraId="16E327EA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BF60AD5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HNRNPG F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290A9AD8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ACTCAAGTGGTCGTGATCGG</w:t>
            </w:r>
          </w:p>
        </w:tc>
      </w:tr>
      <w:tr w:rsidR="00DB688D" w:rsidRPr="00DB688D" w14:paraId="6B3DC0A7" w14:textId="77777777" w:rsidTr="0066378E">
        <w:trPr>
          <w:trHeight w:val="285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7EEE83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HNRNPG R</w:t>
            </w:r>
          </w:p>
        </w:tc>
        <w:tc>
          <w:tcPr>
            <w:tcW w:w="4900" w:type="dxa"/>
            <w:shd w:val="clear" w:color="auto" w:fill="auto"/>
            <w:noWrap/>
            <w:vAlign w:val="bottom"/>
            <w:hideMark/>
          </w:tcPr>
          <w:p w14:paraId="5790DB66" w14:textId="77777777" w:rsidR="00DB688D" w:rsidRPr="00DB688D" w:rsidRDefault="00DB688D" w:rsidP="00DB688D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B688D">
              <w:rPr>
                <w:rFonts w:eastAsia="等线"/>
                <w:color w:val="000000"/>
                <w:kern w:val="0"/>
                <w:sz w:val="22"/>
              </w:rPr>
              <w:t>ATCAGATCGGCTTCCTCCAC</w:t>
            </w:r>
          </w:p>
        </w:tc>
      </w:tr>
    </w:tbl>
    <w:p w14:paraId="6EF0BF38" w14:textId="77777777" w:rsidR="00DB688D" w:rsidRDefault="00DB688D" w:rsidP="00DB688D">
      <w:pPr>
        <w:spacing w:line="360" w:lineRule="auto"/>
        <w:rPr>
          <w:rFonts w:hint="eastAsia"/>
        </w:rPr>
      </w:pPr>
    </w:p>
    <w:sectPr w:rsidR="00DB6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5CC29" w14:textId="77777777" w:rsidR="003939BD" w:rsidRDefault="003939BD" w:rsidP="00DB688D">
      <w:r>
        <w:separator/>
      </w:r>
    </w:p>
  </w:endnote>
  <w:endnote w:type="continuationSeparator" w:id="0">
    <w:p w14:paraId="7159B574" w14:textId="77777777" w:rsidR="003939BD" w:rsidRDefault="003939BD" w:rsidP="00DB6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F2E06E" w14:textId="77777777" w:rsidR="003939BD" w:rsidRDefault="003939BD" w:rsidP="00DB688D">
      <w:r>
        <w:separator/>
      </w:r>
    </w:p>
  </w:footnote>
  <w:footnote w:type="continuationSeparator" w:id="0">
    <w:p w14:paraId="622723C5" w14:textId="77777777" w:rsidR="003939BD" w:rsidRDefault="003939BD" w:rsidP="00DB6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277"/>
    <w:rsid w:val="003939BD"/>
    <w:rsid w:val="007B4277"/>
    <w:rsid w:val="00B22239"/>
    <w:rsid w:val="00DB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BD88E"/>
  <w15:chartTrackingRefBased/>
  <w15:docId w15:val="{50A4734D-408F-404B-83E1-590FDD59B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8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8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0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0-07T07:12:00Z</dcterms:created>
  <dcterms:modified xsi:type="dcterms:W3CDTF">2023-10-07T07:14:00Z</dcterms:modified>
</cp:coreProperties>
</file>